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1486"/>
        <w:tblW w:w="105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8026"/>
      </w:tblGrid>
      <w:tr w:rsidR="009F7D93" w:rsidRPr="00ED16FA" w:rsidTr="00AB34D9">
        <w:trPr>
          <w:trHeight w:val="611"/>
        </w:trPr>
        <w:tc>
          <w:tcPr>
            <w:tcW w:w="2524" w:type="dxa"/>
          </w:tcPr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8026" w:type="dxa"/>
          </w:tcPr>
          <w:p w:rsidR="009F7D93" w:rsidRPr="00ED16FA" w:rsidRDefault="009F7D93" w:rsidP="00AB34D9">
            <w:pPr>
              <w:suppressLineNumbers/>
              <w:jc w:val="both"/>
              <w:outlineLvl w:val="0"/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b/>
                <w:color w:val="1A1A1A"/>
                <w:sz w:val="24"/>
                <w:szCs w:val="24"/>
              </w:rPr>
              <w:t>The Burden of Anthropometric Failure and Child Mortality in India</w:t>
            </w:r>
          </w:p>
          <w:p w:rsidR="009F7D93" w:rsidRPr="00ED16FA" w:rsidRDefault="009F7D93" w:rsidP="00AB34D9">
            <w:pPr>
              <w:jc w:val="both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D93" w:rsidRPr="00ED16FA" w:rsidTr="00AB34D9">
        <w:trPr>
          <w:trHeight w:val="253"/>
        </w:trPr>
        <w:tc>
          <w:tcPr>
            <w:tcW w:w="2524" w:type="dxa"/>
          </w:tcPr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Author’s Name</w:t>
            </w:r>
          </w:p>
        </w:tc>
        <w:tc>
          <w:tcPr>
            <w:tcW w:w="8026" w:type="dxa"/>
          </w:tcPr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Junaid Khan</w:t>
            </w: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*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&amp; Sumit Kum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:rsidR="009F7D93" w:rsidRPr="00ED16FA" w:rsidRDefault="009F7D93" w:rsidP="00AB34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F7D93" w:rsidRPr="00ED16FA" w:rsidTr="00AB34D9">
        <w:trPr>
          <w:trHeight w:val="889"/>
        </w:trPr>
        <w:tc>
          <w:tcPr>
            <w:tcW w:w="2524" w:type="dxa"/>
          </w:tcPr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Authors’ Affiliation</w:t>
            </w:r>
          </w:p>
        </w:tc>
        <w:tc>
          <w:tcPr>
            <w:tcW w:w="8026" w:type="dxa"/>
          </w:tcPr>
          <w:p w:rsidR="009F7D93" w:rsidRPr="00ED16FA" w:rsidRDefault="009F7D93" w:rsidP="00AB34D9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1 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Doctoral Fellow,</w:t>
            </w: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International Institute for Population Sciences,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spellStart"/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Govandi</w:t>
            </w:r>
            <w:proofErr w:type="spellEnd"/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Station Road, Mumbai-400088,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Maharashtra, India</w:t>
            </w:r>
          </w:p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E-mail address: </w:t>
            </w:r>
            <w:r w:rsidRPr="00ED16FA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statjun@gmail.com</w:t>
            </w: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Doctoral Fellow,</w:t>
            </w: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D16F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Dept. of Biostatistics, </w:t>
            </w: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eastAsiaTheme="majorEastAsia" w:hAnsi="Times New Roman" w:cs="Times New Roman"/>
                <w:i/>
                <w:iCs/>
                <w:color w:val="243F60" w:themeColor="accent1" w:themeShade="7F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National Institute of Mental Health and Neurosciences , </w:t>
            </w: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Bengaluru-29, India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 E-mail address: </w:t>
            </w:r>
            <w:hyperlink r:id="rId5" w:history="1">
              <w:r w:rsidRPr="00ED16FA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sumitdas382@gmail.com</w:t>
              </w:r>
            </w:hyperlink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7D93" w:rsidRPr="00ED16FA" w:rsidRDefault="009F7D93" w:rsidP="00AB34D9">
            <w:pPr>
              <w:suppressLineNumbers/>
              <w:outlineLvl w:val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F7D93" w:rsidRPr="00ED16FA" w:rsidTr="00AB34D9">
        <w:trPr>
          <w:trHeight w:val="889"/>
        </w:trPr>
        <w:tc>
          <w:tcPr>
            <w:tcW w:w="2524" w:type="dxa"/>
          </w:tcPr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Corresponding Author</w:t>
            </w:r>
          </w:p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26" w:type="dxa"/>
          </w:tcPr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Doctoral Fellow,</w:t>
            </w:r>
            <w:r w:rsidRPr="00ED16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International Institute for Population Sciences,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Govandi</w:t>
            </w:r>
            <w:proofErr w:type="spellEnd"/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 Station Road, Mumbai-400088, 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Maharashtra, India</w:t>
            </w:r>
          </w:p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 xml:space="preserve">E-mail address: </w:t>
            </w:r>
            <w:r w:rsidRPr="00ED16FA">
              <w:rPr>
                <w:rFonts w:ascii="Times New Roman" w:hAnsi="Times New Roman" w:cs="Times New Roman"/>
                <w:color w:val="1155CC"/>
                <w:sz w:val="24"/>
                <w:szCs w:val="24"/>
                <w:u w:val="single"/>
              </w:rPr>
              <w:t>statjun@gmail.com</w:t>
            </w:r>
          </w:p>
          <w:p w:rsidR="009F7D93" w:rsidRPr="00ED16FA" w:rsidRDefault="009F7D93" w:rsidP="00AB34D9">
            <w:pPr>
              <w:suppressLineNumbers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6FA">
              <w:rPr>
                <w:rFonts w:ascii="Times New Roman" w:hAnsi="Times New Roman" w:cs="Times New Roman"/>
                <w:sz w:val="24"/>
                <w:szCs w:val="24"/>
              </w:rPr>
              <w:t>Mobile Contact: +91-9653601397</w:t>
            </w:r>
          </w:p>
          <w:p w:rsidR="009F7D93" w:rsidRPr="00ED16FA" w:rsidRDefault="009F7D93" w:rsidP="00AB34D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</w:tr>
    </w:tbl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9F7D93" w:rsidRDefault="009F7D93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BD52DC" w:rsidRDefault="00BD52DC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Annexure-1</w:t>
      </w:r>
    </w:p>
    <w:p w:rsidR="00203A30" w:rsidRPr="0045440D" w:rsidRDefault="00203A30" w:rsidP="0045440D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5440D">
        <w:rPr>
          <w:rFonts w:ascii="Times New Roman" w:hAnsi="Times New Roman" w:cs="Times New Roman"/>
          <w:b/>
          <w:sz w:val="24"/>
          <w:szCs w:val="24"/>
          <w:u w:val="single"/>
        </w:rPr>
        <w:t>Flow chart showing the analytical sample</w:t>
      </w:r>
    </w:p>
    <w:p w:rsidR="00203A30" w:rsidRDefault="00203A30"/>
    <w:p w:rsidR="00310470" w:rsidRDefault="00970E79"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ED8C4FD" wp14:editId="6D09F859">
                <wp:simplePos x="0" y="0"/>
                <wp:positionH relativeFrom="column">
                  <wp:posOffset>2971800</wp:posOffset>
                </wp:positionH>
                <wp:positionV relativeFrom="paragraph">
                  <wp:posOffset>5227320</wp:posOffset>
                </wp:positionV>
                <wp:extent cx="629285" cy="0"/>
                <wp:effectExtent l="0" t="76200" r="18415" b="114300"/>
                <wp:wrapNone/>
                <wp:docPr id="25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5" o:spid="_x0000_s1026" type="#_x0000_t32" style="position:absolute;margin-left:234pt;margin-top:411.6pt;width:49.55pt;height:0;z-index:2516971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" strokecolor="black [3213]">
                <v:stroke endarrow="open"/>
              </v:shape>
            </w:pict>
          </mc:Fallback>
        </mc:AlternateContent>
      </w:r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C0E53FD" wp14:editId="2CB8F697">
                <wp:simplePos x="0" y="0"/>
                <wp:positionH relativeFrom="column">
                  <wp:posOffset>2974975</wp:posOffset>
                </wp:positionH>
                <wp:positionV relativeFrom="paragraph">
                  <wp:posOffset>4273550</wp:posOffset>
                </wp:positionV>
                <wp:extent cx="629285" cy="0"/>
                <wp:effectExtent l="0" t="76200" r="18415" b="114300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928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4" o:spid="_x0000_s1026" type="#_x0000_t32" style="position:absolute;margin-left:234.25pt;margin-top:336.5pt;width:49.55pt;height:0;z-index:2516951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" strokecolor="black [3213]">
                <v:stroke endarrow="open"/>
              </v:shape>
            </w:pict>
          </mc:Fallback>
        </mc:AlternateContent>
      </w:r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891C67A" wp14:editId="3B781734">
                <wp:simplePos x="0" y="0"/>
                <wp:positionH relativeFrom="column">
                  <wp:posOffset>1828801</wp:posOffset>
                </wp:positionH>
                <wp:positionV relativeFrom="paragraph">
                  <wp:posOffset>4481207</wp:posOffset>
                </wp:positionV>
                <wp:extent cx="1147312" cy="0"/>
                <wp:effectExtent l="38100" t="76200" r="0" b="114300"/>
                <wp:wrapNone/>
                <wp:docPr id="23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731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23" o:spid="_x0000_s1026" type="#_x0000_t32" style="position:absolute;margin-left:2in;margin-top:352.85pt;width:90.35pt;height:0;flip:x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" strokecolor="black [3213]">
                <v:stroke endarrow="open"/>
              </v:shape>
            </w:pict>
          </mc:Fallback>
        </mc:AlternateContent>
      </w:r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2A21564" wp14:editId="2F1B8734">
                <wp:simplePos x="0" y="0"/>
                <wp:positionH relativeFrom="column">
                  <wp:posOffset>169545</wp:posOffset>
                </wp:positionH>
                <wp:positionV relativeFrom="paragraph">
                  <wp:posOffset>4161790</wp:posOffset>
                </wp:positionV>
                <wp:extent cx="1656080" cy="775970"/>
                <wp:effectExtent l="0" t="0" r="20320" b="2413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80" cy="7759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124B" w:rsidRPr="002D6DDD" w:rsidRDefault="00F74219" w:rsidP="0041124B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#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>Children</w:t>
                            </w:r>
                            <w:r w:rsidR="0041124B" w:rsidRPr="002D6DD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>for whom the social caste information is missing</w:t>
                            </w:r>
                            <w:r w:rsidR="0041124B" w:rsidRPr="002D6DD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>8,4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0" o:spid="_x0000_s1026" style="position:absolute;margin-left:13.35pt;margin-top:327.7pt;width:130.4pt;height:61.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" fillcolor="white [3201]" strokecolor="black [3213]" strokeweight="2pt">
                <v:textbox>
                  <w:txbxContent>
                    <w:p w:rsidR="0041124B" w:rsidRPr="002D6DDD" w:rsidRDefault="00F74219" w:rsidP="0041124B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#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>Children</w:t>
                      </w:r>
                      <w:r w:rsidR="0041124B" w:rsidRPr="002D6DD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>for whom the social caste information is missing</w:t>
                      </w:r>
                      <w:r w:rsidR="0041124B" w:rsidRPr="002D6DDD"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>8,429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E1E1EA6" wp14:editId="448AB247">
                <wp:simplePos x="0" y="0"/>
                <wp:positionH relativeFrom="column">
                  <wp:posOffset>3662045</wp:posOffset>
                </wp:positionH>
                <wp:positionV relativeFrom="paragraph">
                  <wp:posOffset>4820920</wp:posOffset>
                </wp:positionV>
                <wp:extent cx="2147570" cy="861695"/>
                <wp:effectExtent l="0" t="0" r="24130" b="1460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570" cy="8616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0E79" w:rsidRPr="002D6DDD" w:rsidRDefault="00F74219" w:rsidP="00970E79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#</w:t>
                            </w:r>
                            <w:r w:rsidR="00970E79">
                              <w:rPr>
                                <w:rFonts w:ascii="Times New Roman" w:hAnsi="Times New Roman" w:cs="Times New Roman"/>
                              </w:rPr>
                              <w:t>Children</w:t>
                            </w:r>
                            <w:r w:rsidR="00970E79" w:rsidRPr="002D6DD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70E79">
                              <w:rPr>
                                <w:rFonts w:ascii="Times New Roman" w:hAnsi="Times New Roman" w:cs="Times New Roman"/>
                              </w:rPr>
                              <w:t>not being a de jure resident and the type of toilet facility is unknown</w:t>
                            </w:r>
                            <w:r w:rsidR="00970E79" w:rsidRPr="002D6DD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="00970E79">
                              <w:rPr>
                                <w:rFonts w:ascii="Times New Roman" w:hAnsi="Times New Roman" w:cs="Times New Roman"/>
                              </w:rPr>
                              <w:t>11,3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2" o:spid="_x0000_s1027" style="position:absolute;margin-left:288.35pt;margin-top:379.6pt;width:169.1pt;height:67.8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" fillcolor="white [3201]" strokecolor="black [3213]" strokeweight="2pt">
                <v:textbox>
                  <w:txbxContent>
                    <w:p w:rsidR="00970E79" w:rsidRPr="002D6DDD" w:rsidRDefault="00F74219" w:rsidP="00970E79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#</w:t>
                      </w:r>
                      <w:r w:rsidR="00970E79">
                        <w:rPr>
                          <w:rFonts w:ascii="Times New Roman" w:hAnsi="Times New Roman" w:cs="Times New Roman"/>
                        </w:rPr>
                        <w:t>Children</w:t>
                      </w:r>
                      <w:r w:rsidR="00970E79" w:rsidRPr="002D6DD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70E79">
                        <w:rPr>
                          <w:rFonts w:ascii="Times New Roman" w:hAnsi="Times New Roman" w:cs="Times New Roman"/>
                        </w:rPr>
                        <w:t>not being a de jure resident and the type of toilet facility is unknown</w:t>
                      </w:r>
                      <w:r w:rsidR="00970E79" w:rsidRPr="002D6DDD"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="00970E79">
                        <w:rPr>
                          <w:rFonts w:ascii="Times New Roman" w:hAnsi="Times New Roman" w:cs="Times New Roman"/>
                        </w:rPr>
                        <w:t>11,374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17E61DD2" wp14:editId="7212B476">
                <wp:simplePos x="0" y="0"/>
                <wp:positionH relativeFrom="column">
                  <wp:posOffset>3665855</wp:posOffset>
                </wp:positionH>
                <wp:positionV relativeFrom="paragraph">
                  <wp:posOffset>3825240</wp:posOffset>
                </wp:positionV>
                <wp:extent cx="2147570" cy="861695"/>
                <wp:effectExtent l="0" t="0" r="24130" b="1460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47570" cy="86169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1124B" w:rsidRPr="002D6DDD" w:rsidRDefault="00F74219" w:rsidP="0041124B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#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>Children</w:t>
                            </w:r>
                            <w:r w:rsidR="0041124B" w:rsidRPr="002D6DD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 xml:space="preserve">not being a de jure resident and the source of drinking water is </w:t>
                            </w:r>
                            <w:r w:rsidR="00970E79">
                              <w:rPr>
                                <w:rFonts w:ascii="Times New Roman" w:hAnsi="Times New Roman" w:cs="Times New Roman"/>
                              </w:rPr>
                              <w:t>unknown</w:t>
                            </w:r>
                            <w:r w:rsidR="0041124B" w:rsidRPr="002D6DD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="0041124B">
                              <w:rPr>
                                <w:rFonts w:ascii="Times New Roman" w:hAnsi="Times New Roman" w:cs="Times New Roman"/>
                              </w:rPr>
                              <w:t>11,37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1" o:spid="_x0000_s1028" style="position:absolute;margin-left:288.65pt;margin-top:301.2pt;width:169.1pt;height:67.8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" fillcolor="white [3201]" strokecolor="black [3213]" strokeweight="2pt">
                <v:textbox>
                  <w:txbxContent>
                    <w:p w:rsidR="0041124B" w:rsidRPr="002D6DDD" w:rsidRDefault="00F74219" w:rsidP="0041124B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#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>Children</w:t>
                      </w:r>
                      <w:r w:rsidR="0041124B" w:rsidRPr="002D6DD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 xml:space="preserve">not being a de jure resident and the source of drinking water is </w:t>
                      </w:r>
                      <w:r w:rsidR="00970E79">
                        <w:rPr>
                          <w:rFonts w:ascii="Times New Roman" w:hAnsi="Times New Roman" w:cs="Times New Roman"/>
                        </w:rPr>
                        <w:t>unknown</w:t>
                      </w:r>
                      <w:r w:rsidR="0041124B" w:rsidRPr="002D6DDD"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="0041124B">
                        <w:rPr>
                          <w:rFonts w:ascii="Times New Roman" w:hAnsi="Times New Roman" w:cs="Times New Roman"/>
                        </w:rPr>
                        <w:t>11,374</w:t>
                      </w:r>
                    </w:p>
                  </w:txbxContent>
                </v:textbox>
              </v:rect>
            </w:pict>
          </mc:Fallback>
        </mc:AlternateContent>
      </w:r>
      <w:r w:rsidR="0041124B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DC6B33B" wp14:editId="7AD6BDBD">
                <wp:simplePos x="0" y="0"/>
                <wp:positionH relativeFrom="column">
                  <wp:posOffset>1955165</wp:posOffset>
                </wp:positionH>
                <wp:positionV relativeFrom="paragraph">
                  <wp:posOffset>5939155</wp:posOffset>
                </wp:positionV>
                <wp:extent cx="2199005" cy="802005"/>
                <wp:effectExtent l="0" t="0" r="10795" b="1714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005" cy="80200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7BAD" w:rsidRDefault="00E17BAD" w:rsidP="00E17BAD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inal analytical sample</w:t>
                            </w:r>
                            <w:r w:rsidRPr="00D77DE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2</w:t>
                            </w:r>
                            <w:proofErr w:type="gramStart"/>
                            <w:r w:rsidR="00B069F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,05,480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18" o:spid="_x0000_s1029" style="position:absolute;margin-left:153.95pt;margin-top:467.65pt;width:173.15pt;height:63.1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" fillcolor="white [3201]" strokecolor="black [3213]" strokeweight="2pt">
                <v:textbox>
                  <w:txbxContent>
                    <w:p w:rsidR="00E17BAD" w:rsidRDefault="00E17BAD" w:rsidP="00E17BAD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Final analytical sample</w:t>
                      </w:r>
                      <w:r w:rsidRPr="00D77DED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2</w:t>
                      </w:r>
                      <w:proofErr w:type="gramStart"/>
                      <w:r w:rsidR="00B069F9"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,05,480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41124B" w:rsidRPr="002D6DDD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7B80250" wp14:editId="193DAA9B">
                <wp:simplePos x="0" y="0"/>
                <wp:positionH relativeFrom="column">
                  <wp:posOffset>2972962</wp:posOffset>
                </wp:positionH>
                <wp:positionV relativeFrom="paragraph">
                  <wp:posOffset>3705824</wp:posOffset>
                </wp:positionV>
                <wp:extent cx="0" cy="2078606"/>
                <wp:effectExtent l="95250" t="0" r="57150" b="5524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860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19" o:spid="_x0000_s1026" type="#_x0000_t32" style="position:absolute;margin-left:234.1pt;margin-top:291.8pt;width:0;height:163.65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" strokecolor="black [3213]">
                <v:stroke endarrow="open"/>
              </v:shape>
            </w:pict>
          </mc:Fallback>
        </mc:AlternateContent>
      </w:r>
      <w:r w:rsidR="000F769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2363923" wp14:editId="053ACAEF">
                <wp:simplePos x="0" y="0"/>
                <wp:positionH relativeFrom="column">
                  <wp:posOffset>2837815</wp:posOffset>
                </wp:positionH>
                <wp:positionV relativeFrom="paragraph">
                  <wp:posOffset>2397760</wp:posOffset>
                </wp:positionV>
                <wp:extent cx="1276350" cy="0"/>
                <wp:effectExtent l="0" t="76200" r="19050" b="1143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1" o:spid="_x0000_s1026" type="#_x0000_t32" style="position:absolute;margin-left:223.45pt;margin-top:188.8pt;width:100.5pt;height:0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  <w:r w:rsidR="000F769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02CD3D" wp14:editId="51887E31">
                <wp:simplePos x="0" y="0"/>
                <wp:positionH relativeFrom="column">
                  <wp:posOffset>2837815</wp:posOffset>
                </wp:positionH>
                <wp:positionV relativeFrom="paragraph">
                  <wp:posOffset>1475105</wp:posOffset>
                </wp:positionV>
                <wp:extent cx="1276350" cy="0"/>
                <wp:effectExtent l="0" t="76200" r="19050" b="11430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63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Straight Arrow Connector 17" o:spid="_x0000_s1026" type="#_x0000_t32" style="position:absolute;margin-left:223.45pt;margin-top:116.15pt;width:100.5pt;height:0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" strokecolor="black [3213]">
                <v:stroke endarrow="open"/>
              </v:shape>
            </w:pict>
          </mc:Fallback>
        </mc:AlternateContent>
      </w:r>
      <w:r w:rsidR="000F769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5E0041" wp14:editId="3D3CB161">
                <wp:simplePos x="0" y="0"/>
                <wp:positionH relativeFrom="column">
                  <wp:posOffset>4154170</wp:posOffset>
                </wp:positionH>
                <wp:positionV relativeFrom="paragraph">
                  <wp:posOffset>1859280</wp:posOffset>
                </wp:positionV>
                <wp:extent cx="1656080" cy="775970"/>
                <wp:effectExtent l="0" t="0" r="20320" b="2413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80" cy="7759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5443" w:rsidRPr="002D6DDD" w:rsidRDefault="00A13CCC" w:rsidP="00765443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Missing cases</w:t>
                            </w:r>
                            <w:r w:rsidR="00765443" w:rsidRPr="002D6DD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Pr="00A13CCC">
                              <w:rPr>
                                <w:rFonts w:ascii="Times New Roman" w:hAnsi="Times New Roman" w:cs="Times New Roman"/>
                              </w:rPr>
                              <w:t>23,17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7" o:spid="_x0000_s1030" style="position:absolute;margin-left:327.1pt;margin-top:146.4pt;width:130.4pt;height:61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" fillcolor="white [3201]" strokecolor="black [3213]" strokeweight="2pt">
                <v:textbox>
                  <w:txbxContent>
                    <w:p w:rsidR="00765443" w:rsidRPr="002D6DDD" w:rsidRDefault="00A13CCC" w:rsidP="00765443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Missing cases</w:t>
                      </w:r>
                      <w:r w:rsidR="00765443" w:rsidRPr="002D6DDD"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Pr="00A13CCC">
                        <w:rPr>
                          <w:rFonts w:ascii="Times New Roman" w:hAnsi="Times New Roman" w:cs="Times New Roman"/>
                        </w:rPr>
                        <w:t>23,172</w:t>
                      </w:r>
                    </w:p>
                  </w:txbxContent>
                </v:textbox>
              </v:rect>
            </w:pict>
          </mc:Fallback>
        </mc:AlternateContent>
      </w:r>
      <w:r w:rsidR="000F769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6DA224" wp14:editId="74F218FD">
                <wp:simplePos x="0" y="0"/>
                <wp:positionH relativeFrom="column">
                  <wp:posOffset>4154170</wp:posOffset>
                </wp:positionH>
                <wp:positionV relativeFrom="paragraph">
                  <wp:posOffset>936625</wp:posOffset>
                </wp:positionV>
                <wp:extent cx="1656080" cy="775970"/>
                <wp:effectExtent l="0" t="0" r="20320" b="2413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80" cy="7759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5443" w:rsidRPr="002D6DDD" w:rsidRDefault="00A13CCC" w:rsidP="00765443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F</w:t>
                            </w:r>
                            <w:r w:rsidRPr="00A13CCC">
                              <w:rPr>
                                <w:rFonts w:ascii="Times New Roman" w:hAnsi="Times New Roman" w:cs="Times New Roman"/>
                              </w:rPr>
                              <w:t>lagged cases</w:t>
                            </w:r>
                            <w:r w:rsidR="00765443" w:rsidRPr="002D6DD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 w:rsidRPr="00A13CCC">
                              <w:rPr>
                                <w:rFonts w:ascii="Times New Roman" w:hAnsi="Times New Roman" w:cs="Times New Roman"/>
                              </w:rPr>
                              <w:t>10,2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o:spid="_x0000_s1031" style="position:absolute;margin-left:327.1pt;margin-top:73.75pt;width:130.4pt;height:61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" fillcolor="white [3201]" strokecolor="black [3213]" strokeweight="2pt">
                <v:textbox>
                  <w:txbxContent>
                    <w:p w:rsidR="00765443" w:rsidRPr="002D6DDD" w:rsidRDefault="00A13CCC" w:rsidP="00765443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F</w:t>
                      </w:r>
                      <w:r w:rsidRPr="00A13CCC">
                        <w:rPr>
                          <w:rFonts w:ascii="Times New Roman" w:hAnsi="Times New Roman" w:cs="Times New Roman"/>
                        </w:rPr>
                        <w:t>lagged cases</w:t>
                      </w:r>
                      <w:r w:rsidR="00765443" w:rsidRPr="002D6DDD">
                        <w:rPr>
                          <w:rFonts w:ascii="Times New Roman" w:hAnsi="Times New Roman" w:cs="Times New Roman"/>
                        </w:rPr>
                        <w:t>=</w:t>
                      </w:r>
                      <w:r w:rsidRPr="00A13CCC">
                        <w:rPr>
                          <w:rFonts w:ascii="Times New Roman" w:hAnsi="Times New Roman" w:cs="Times New Roman"/>
                        </w:rPr>
                        <w:t>10,235</w:t>
                      </w:r>
                    </w:p>
                  </w:txbxContent>
                </v:textbox>
              </v:rect>
            </w:pict>
          </mc:Fallback>
        </mc:AlternateContent>
      </w:r>
      <w:r w:rsidR="00E2606D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6B5A0EB" wp14:editId="00EB065B">
                <wp:simplePos x="0" y="0"/>
                <wp:positionH relativeFrom="column">
                  <wp:posOffset>1579880</wp:posOffset>
                </wp:positionH>
                <wp:positionV relativeFrom="paragraph">
                  <wp:posOffset>2322195</wp:posOffset>
                </wp:positionV>
                <wp:extent cx="1259205" cy="0"/>
                <wp:effectExtent l="38100" t="76200" r="0" b="11430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920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o:spid="_x0000_s1026" type="#_x0000_t32" style="position:absolute;margin-left:124.4pt;margin-top:182.85pt;width:99.15pt;height:0;flip:x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" strokecolor="black [3213]">
                <v:stroke endarrow="open"/>
              </v:shape>
            </w:pict>
          </mc:Fallback>
        </mc:AlternateContent>
      </w:r>
      <w:r w:rsidR="00A13CC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35F8043" wp14:editId="11C874D1">
                <wp:simplePos x="0" y="0"/>
                <wp:positionH relativeFrom="column">
                  <wp:posOffset>1583534</wp:posOffset>
                </wp:positionH>
                <wp:positionV relativeFrom="paragraph">
                  <wp:posOffset>1273570</wp:posOffset>
                </wp:positionV>
                <wp:extent cx="1259649" cy="0"/>
                <wp:effectExtent l="38100" t="76200" r="0" b="1143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5964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o:spid="_x0000_s1026" type="#_x0000_t32" style="position:absolute;margin-left:124.7pt;margin-top:100.3pt;width:99.2pt;height:0;flip:x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" strokecolor="black [3213]">
                <v:stroke endarrow="open"/>
              </v:shape>
            </w:pict>
          </mc:Fallback>
        </mc:AlternateContent>
      </w:r>
      <w:r w:rsidR="00A13CCC" w:rsidRPr="002D6DDD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623B913" wp14:editId="137FE62C">
                <wp:simplePos x="0" y="0"/>
                <wp:positionH relativeFrom="column">
                  <wp:posOffset>2838091</wp:posOffset>
                </wp:positionH>
                <wp:positionV relativeFrom="paragraph">
                  <wp:posOffset>663851</wp:posOffset>
                </wp:positionV>
                <wp:extent cx="0" cy="2078606"/>
                <wp:effectExtent l="95250" t="0" r="57150" b="5524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7860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Straight Arrow Connector 2" o:spid="_x0000_s1026" type="#_x0000_t32" style="position:absolute;margin-left:223.45pt;margin-top:52.25pt;width:0;height:163.6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" strokecolor="black [3213]">
                <v:stroke endarrow="open"/>
              </v:shape>
            </w:pict>
          </mc:Fallback>
        </mc:AlternateContent>
      </w:r>
      <w:r w:rsidR="00A13CC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ADD86A" wp14:editId="2454175A">
                <wp:simplePos x="0" y="0"/>
                <wp:positionH relativeFrom="column">
                  <wp:posOffset>-80010</wp:posOffset>
                </wp:positionH>
                <wp:positionV relativeFrom="paragraph">
                  <wp:posOffset>1971040</wp:posOffset>
                </wp:positionV>
                <wp:extent cx="1656080" cy="775970"/>
                <wp:effectExtent l="0" t="0" r="20320" b="2413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80" cy="7759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5443" w:rsidRPr="002D6DDD" w:rsidRDefault="00F74219" w:rsidP="00A13CC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#</w:t>
                            </w:r>
                            <w:r w:rsidR="00A13CCC">
                              <w:rPr>
                                <w:rFonts w:ascii="Times New Roman" w:hAnsi="Times New Roman" w:cs="Times New Roman"/>
                              </w:rPr>
                              <w:t>Children</w:t>
                            </w:r>
                            <w:r w:rsidR="00765443" w:rsidRPr="002D6DDD">
                              <w:rPr>
                                <w:rFonts w:ascii="Times New Roman" w:hAnsi="Times New Roman" w:cs="Times New Roman"/>
                              </w:rPr>
                              <w:t xml:space="preserve"> with </w:t>
                            </w:r>
                            <w:r w:rsidR="00A13CCC" w:rsidRPr="00A13CCC">
                              <w:rPr>
                                <w:rFonts w:ascii="Times New Roman" w:hAnsi="Times New Roman" w:cs="Times New Roman"/>
                              </w:rPr>
                              <w:t>age in days</w:t>
                            </w:r>
                            <w:r w:rsidR="00765443" w:rsidRPr="002D6DDD">
                              <w:rPr>
                                <w:rFonts w:ascii="Times New Roman" w:hAnsi="Times New Roman" w:cs="Times New Roman"/>
                              </w:rPr>
                              <w:t xml:space="preserve"> out of plausible</w:t>
                            </w:r>
                            <w:r w:rsidR="00765443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765443" w:rsidRPr="002D6DDD">
                              <w:rPr>
                                <w:rFonts w:ascii="Times New Roman" w:hAnsi="Times New Roman" w:cs="Times New Roman"/>
                              </w:rPr>
                              <w:t>limits=1,1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o:spid="_x0000_s1032" style="position:absolute;margin-left:-6.3pt;margin-top:155.2pt;width:130.4pt;height:61.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" fillcolor="white [3201]" strokecolor="black [3213]" strokeweight="2pt">
                <v:textbox>
                  <w:txbxContent>
                    <w:p w:rsidR="00765443" w:rsidRPr="002D6DDD" w:rsidRDefault="00F74219" w:rsidP="00A13CC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#</w:t>
                      </w:r>
                      <w:r w:rsidR="00A13CCC">
                        <w:rPr>
                          <w:rFonts w:ascii="Times New Roman" w:hAnsi="Times New Roman" w:cs="Times New Roman"/>
                        </w:rPr>
                        <w:t>Children</w:t>
                      </w:r>
                      <w:r w:rsidR="00765443" w:rsidRPr="002D6DDD">
                        <w:rPr>
                          <w:rFonts w:ascii="Times New Roman" w:hAnsi="Times New Roman" w:cs="Times New Roman"/>
                        </w:rPr>
                        <w:t xml:space="preserve"> with </w:t>
                      </w:r>
                      <w:r w:rsidR="00A13CCC" w:rsidRPr="00A13CCC">
                        <w:rPr>
                          <w:rFonts w:ascii="Times New Roman" w:hAnsi="Times New Roman" w:cs="Times New Roman"/>
                        </w:rPr>
                        <w:t>age in days</w:t>
                      </w:r>
                      <w:r w:rsidR="00765443" w:rsidRPr="002D6DDD">
                        <w:rPr>
                          <w:rFonts w:ascii="Times New Roman" w:hAnsi="Times New Roman" w:cs="Times New Roman"/>
                        </w:rPr>
                        <w:t xml:space="preserve"> out of plausible</w:t>
                      </w:r>
                      <w:r w:rsidR="00765443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765443" w:rsidRPr="002D6DDD">
                        <w:rPr>
                          <w:rFonts w:ascii="Times New Roman" w:hAnsi="Times New Roman" w:cs="Times New Roman"/>
                        </w:rPr>
                        <w:t>limits=1,197</w:t>
                      </w:r>
                    </w:p>
                  </w:txbxContent>
                </v:textbox>
              </v:rect>
            </w:pict>
          </mc:Fallback>
        </mc:AlternateContent>
      </w:r>
      <w:r w:rsidR="00A13CCC">
        <w:rPr>
          <w:noProof/>
          <w:color w:val="000000" w:themeColor="text1"/>
          <w:sz w:val="56"/>
          <w:szCs w:val="56"/>
          <w:lang w:eastAsia="en-I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2DF15D9" wp14:editId="4355D03E">
                <wp:simplePos x="0" y="0"/>
                <wp:positionH relativeFrom="column">
                  <wp:posOffset>-77470</wp:posOffset>
                </wp:positionH>
                <wp:positionV relativeFrom="paragraph">
                  <wp:posOffset>965200</wp:posOffset>
                </wp:positionV>
                <wp:extent cx="1656080" cy="775970"/>
                <wp:effectExtent l="0" t="0" r="20320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56080" cy="77597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6DDD" w:rsidRPr="002D6DDD" w:rsidRDefault="00F74219" w:rsidP="002D6DDD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#</w:t>
                            </w:r>
                            <w:r w:rsidR="00A13CCC">
                              <w:rPr>
                                <w:rFonts w:ascii="Times New Roman" w:hAnsi="Times New Roman" w:cs="Times New Roman"/>
                              </w:rPr>
                              <w:t>Children</w:t>
                            </w:r>
                            <w:r w:rsidR="002D6DDD" w:rsidRPr="002D6DDD">
                              <w:rPr>
                                <w:rFonts w:ascii="Times New Roman" w:hAnsi="Times New Roman" w:cs="Times New Roman"/>
                              </w:rPr>
                              <w:t xml:space="preserve"> with height out of plausible</w:t>
                            </w:r>
                            <w:r w:rsidR="002D6DDD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2D6DDD" w:rsidRPr="002D6DDD">
                              <w:rPr>
                                <w:rFonts w:ascii="Times New Roman" w:hAnsi="Times New Roman" w:cs="Times New Roman"/>
                              </w:rPr>
                              <w:t>limits=1,1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o:spid="_x0000_s1033" style="position:absolute;margin-left:-6.1pt;margin-top:76pt;width:130.4pt;height:61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" fillcolor="white [3201]" strokecolor="black [3213]" strokeweight="2pt">
                <v:textbox>
                  <w:txbxContent>
                    <w:p w:rsidR="002D6DDD" w:rsidRPr="002D6DDD" w:rsidRDefault="00F74219" w:rsidP="002D6DDD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#</w:t>
                      </w:r>
                      <w:r w:rsidR="00A13CCC">
                        <w:rPr>
                          <w:rFonts w:ascii="Times New Roman" w:hAnsi="Times New Roman" w:cs="Times New Roman"/>
                        </w:rPr>
                        <w:t>Children</w:t>
                      </w:r>
                      <w:r w:rsidR="002D6DDD" w:rsidRPr="002D6DDD">
                        <w:rPr>
                          <w:rFonts w:ascii="Times New Roman" w:hAnsi="Times New Roman" w:cs="Times New Roman"/>
                        </w:rPr>
                        <w:t xml:space="preserve"> with height out of plausible</w:t>
                      </w:r>
                      <w:r w:rsidR="002D6DDD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2D6DDD" w:rsidRPr="002D6DDD">
                        <w:rPr>
                          <w:rFonts w:ascii="Times New Roman" w:hAnsi="Times New Roman" w:cs="Times New Roman"/>
                        </w:rPr>
                        <w:t>limits=1,197</w:t>
                      </w:r>
                    </w:p>
                  </w:txbxContent>
                </v:textbox>
              </v:rect>
            </w:pict>
          </mc:Fallback>
        </mc:AlternateContent>
      </w:r>
      <w:r w:rsidR="00765443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22AD05" wp14:editId="23548923">
                <wp:simplePos x="0" y="0"/>
                <wp:positionH relativeFrom="column">
                  <wp:posOffset>1871345</wp:posOffset>
                </wp:positionH>
                <wp:positionV relativeFrom="paragraph">
                  <wp:posOffset>2820035</wp:posOffset>
                </wp:positionV>
                <wp:extent cx="2199005" cy="802005"/>
                <wp:effectExtent l="0" t="0" r="10795" b="1714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9005" cy="802005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D6DDD" w:rsidRDefault="002D6DDD" w:rsidP="002D6DDD">
                            <w:pPr>
                              <w:jc w:val="center"/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Children for whom, the anthropometric z-score is available</w:t>
                            </w:r>
                            <w:r w:rsidRPr="00D77DED">
                              <w:rPr>
                                <w:rFonts w:ascii="Times New Roman" w:hAnsi="Times New Roman" w:cs="Times New Roman"/>
                              </w:rPr>
                              <w:t>=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2</w:t>
                            </w:r>
                            <w:proofErr w:type="gramStart"/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,25,002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id="Rectangle 3" o:spid="_x0000_s1034" style="position:absolute;margin-left:147.35pt;margin-top:222.05pt;width:173.15pt;height:63.1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" fillcolor="white [3201]" strokecolor="black [3213]" strokeweight="2pt">
                <v:textbox>
                  <w:txbxContent>
                    <w:p w:rsidR="002D6DDD" w:rsidRDefault="002D6DDD" w:rsidP="002D6DDD">
                      <w:pPr>
                        <w:jc w:val="center"/>
                      </w:pPr>
                      <w:r>
                        <w:rPr>
                          <w:rFonts w:ascii="Times New Roman" w:hAnsi="Times New Roman" w:cs="Times New Roman"/>
                        </w:rPr>
                        <w:t>Children for whom, the anthropometric z-score is available</w:t>
                      </w:r>
                      <w:r w:rsidRPr="00D77DED">
                        <w:rPr>
                          <w:rFonts w:ascii="Times New Roman" w:hAnsi="Times New Roman" w:cs="Times New Roman"/>
                        </w:rPr>
                        <w:t>=</w:t>
                      </w: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2</w:t>
                      </w:r>
                      <w:proofErr w:type="gramStart"/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,25,002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  <w:r w:rsidR="00765443">
        <w:rPr>
          <w:noProof/>
          <w:lang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1DC1E7" wp14:editId="79A4B1FA">
                <wp:simplePos x="0" y="0"/>
                <wp:positionH relativeFrom="column">
                  <wp:posOffset>1871932</wp:posOffset>
                </wp:positionH>
                <wp:positionV relativeFrom="paragraph">
                  <wp:posOffset>94891</wp:posOffset>
                </wp:positionV>
                <wp:extent cx="2130449" cy="569343"/>
                <wp:effectExtent l="0" t="0" r="22225" b="2159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0449" cy="569343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77DED" w:rsidRPr="00D77DED" w:rsidRDefault="00D77DED" w:rsidP="00D77DED">
                            <w:pPr>
                              <w:jc w:val="center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</w:pPr>
                            <w:r w:rsidRPr="00D77DED">
                              <w:rPr>
                                <w:rFonts w:ascii="Times New Roman" w:hAnsi="Times New Roman" w:cs="Times New Roman"/>
                              </w:rPr>
                              <w:t>Total</w:t>
                            </w:r>
                            <w:r w:rsidR="002D6DDD">
                              <w:rPr>
                                <w:rFonts w:ascii="Times New Roman" w:hAnsi="Times New Roman" w:cs="Times New Roman"/>
                              </w:rPr>
                              <w:t xml:space="preserve"> No of Children surveyed aged 0</w:t>
                            </w:r>
                            <w:r w:rsidRPr="00D77DED">
                              <w:rPr>
                                <w:rFonts w:ascii="Times New Roman" w:hAnsi="Times New Roman" w:cs="Times New Roman"/>
                              </w:rPr>
                              <w:t>-59 months=</w:t>
                            </w:r>
                            <w:r w:rsidR="006755C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2</w:t>
                            </w:r>
                            <w:r w:rsidRPr="00D77DED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lang w:eastAsia="en-IN"/>
                              </w:rPr>
                              <w:t>59,627</w:t>
                            </w:r>
                          </w:p>
                          <w:p w:rsidR="00D77DED" w:rsidRDefault="00D77DED" w:rsidP="00D77DED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o:spid="_x0000_s1035" style="position:absolute;margin-left:147.4pt;margin-top:7.45pt;width:167.75pt;height:44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" fillcolor="white [3201]" strokecolor="black [3213]" strokeweight="2pt">
                <v:textbox>
                  <w:txbxContent>
                    <w:p w:rsidR="00D77DED" w:rsidRPr="00D77DED" w:rsidRDefault="00D77DED" w:rsidP="00D77DED">
                      <w:pPr>
                        <w:jc w:val="center"/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</w:pPr>
                      <w:r w:rsidRPr="00D77DED">
                        <w:rPr>
                          <w:rFonts w:ascii="Times New Roman" w:hAnsi="Times New Roman" w:cs="Times New Roman"/>
                        </w:rPr>
                        <w:t>Total</w:t>
                      </w:r>
                      <w:r w:rsidR="002D6DDD">
                        <w:rPr>
                          <w:rFonts w:ascii="Times New Roman" w:hAnsi="Times New Roman" w:cs="Times New Roman"/>
                        </w:rPr>
                        <w:t xml:space="preserve"> No of Children surveyed aged 0</w:t>
                      </w:r>
                      <w:r w:rsidRPr="00D77DED">
                        <w:rPr>
                          <w:rFonts w:ascii="Times New Roman" w:hAnsi="Times New Roman" w:cs="Times New Roman"/>
                        </w:rPr>
                        <w:t>-59 months=</w:t>
                      </w:r>
                      <w:r w:rsidR="006755C1"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2</w:t>
                      </w:r>
                      <w:r w:rsidRPr="00D77DED">
                        <w:rPr>
                          <w:rFonts w:ascii="Times New Roman" w:eastAsia="Times New Roman" w:hAnsi="Times New Roman" w:cs="Times New Roman"/>
                          <w:color w:val="000000"/>
                          <w:lang w:eastAsia="en-IN"/>
                        </w:rPr>
                        <w:t>59,627</w:t>
                      </w:r>
                    </w:p>
                    <w:p w:rsidR="00D77DED" w:rsidRDefault="00D77DED" w:rsidP="00D77DED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sectPr w:rsidR="00310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EE1"/>
    <w:rsid w:val="000C6EE1"/>
    <w:rsid w:val="000F769C"/>
    <w:rsid w:val="00203A30"/>
    <w:rsid w:val="002D6DDD"/>
    <w:rsid w:val="0041124B"/>
    <w:rsid w:val="0045440D"/>
    <w:rsid w:val="006755C1"/>
    <w:rsid w:val="00765443"/>
    <w:rsid w:val="00970E79"/>
    <w:rsid w:val="009F7D93"/>
    <w:rsid w:val="00A13CCC"/>
    <w:rsid w:val="00B069F9"/>
    <w:rsid w:val="00BD52DC"/>
    <w:rsid w:val="00CB07F5"/>
    <w:rsid w:val="00CB71E5"/>
    <w:rsid w:val="00CE0D0C"/>
    <w:rsid w:val="00D77DED"/>
    <w:rsid w:val="00E17BAD"/>
    <w:rsid w:val="00E2606D"/>
    <w:rsid w:val="00F7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D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7D9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F7D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54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77DE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F7D93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9F7D93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091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umitdas382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2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2</cp:revision>
  <dcterms:created xsi:type="dcterms:W3CDTF">2020-08-24T15:32:00Z</dcterms:created>
  <dcterms:modified xsi:type="dcterms:W3CDTF">2020-09-14T16:45:00Z</dcterms:modified>
</cp:coreProperties>
</file>